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26F" w:rsidRPr="008A3D5A" w:rsidRDefault="0020626F" w:rsidP="0020626F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8A3D5A">
        <w:rPr>
          <w:rFonts w:ascii="Times New Roman" w:hAnsi="Times New Roman"/>
          <w:b/>
          <w:lang w:val="en-US"/>
        </w:rPr>
        <w:t>S</w:t>
      </w:r>
      <w:r w:rsidR="008A3D5A" w:rsidRPr="008A3D5A">
        <w:rPr>
          <w:rFonts w:ascii="Times New Roman" w:hAnsi="Times New Roman"/>
          <w:b/>
          <w:lang w:val="en-US"/>
        </w:rPr>
        <w:t>1</w:t>
      </w:r>
      <w:r w:rsidRPr="008A3D5A">
        <w:rPr>
          <w:rFonts w:ascii="Times New Roman" w:hAnsi="Times New Roman"/>
          <w:b/>
          <w:lang w:val="en-US"/>
        </w:rPr>
        <w:t xml:space="preserve"> Table. List of bacterial strains present in the multispecies probiotic-marketed product VSL#3 and growth conditions used in the present study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554"/>
        <w:gridCol w:w="1418"/>
        <w:gridCol w:w="1269"/>
      </w:tblGrid>
      <w:tr w:rsidR="0020626F" w:rsidRPr="007B7FB1" w:rsidTr="00DC2DD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26F" w:rsidRPr="007B7FB1" w:rsidRDefault="0020626F" w:rsidP="00DC2D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Bacterial str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26F" w:rsidRPr="007B7FB1" w:rsidRDefault="0020626F" w:rsidP="00DC2D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Growth Medium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26F" w:rsidRPr="007B7FB1" w:rsidRDefault="0020626F" w:rsidP="00DC2D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Temperature (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26F" w:rsidRPr="007B7FB1" w:rsidRDefault="0020626F" w:rsidP="00DC2D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Anaerobiosi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26F" w:rsidRPr="007B7FB1" w:rsidRDefault="0020626F" w:rsidP="00DC2D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24h-growth</w:t>
            </w:r>
          </w:p>
        </w:tc>
      </w:tr>
      <w:tr w:rsidR="0020626F" w:rsidRPr="007B7FB1" w:rsidTr="00DC2DD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fidobacterium breve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B02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obacillus helveticu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D08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obacillus paracasei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P0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obacillus plantarum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P06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eptococcus thermophilu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T01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obacillus acidophilu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05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fidobacterium animali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i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L03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fidobacterium animali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p. </w:t>
            </w:r>
            <w:r w:rsidRPr="007B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is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I0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MRS+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05% cysteine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R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R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R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GM1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R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MRS+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05% cysteine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MRS+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05% cystein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yes/no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0626F" w:rsidRPr="007B7FB1" w:rsidRDefault="0020626F" w:rsidP="00DC2DD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B7FB1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</w:tr>
    </w:tbl>
    <w:p w:rsidR="009D32AA" w:rsidRDefault="009D32AA"/>
    <w:sectPr w:rsidR="009D32A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26F"/>
    <w:rsid w:val="0020626F"/>
    <w:rsid w:val="008A3D5A"/>
    <w:rsid w:val="009D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A4E837-08F7-43E8-B273-CC276AF8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26F"/>
    <w:pPr>
      <w:spacing w:after="200" w:line="276" w:lineRule="auto"/>
    </w:pPr>
    <w:rPr>
      <w:rFonts w:ascii="Cambria" w:eastAsia="MS Mincho" w:hAnsi="Cambria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illard, Francois</dc:creator>
  <cp:keywords/>
  <dc:description/>
  <cp:lastModifiedBy>Douillard, Francois</cp:lastModifiedBy>
  <cp:revision>2</cp:revision>
  <dcterms:created xsi:type="dcterms:W3CDTF">2017-08-24T06:16:00Z</dcterms:created>
  <dcterms:modified xsi:type="dcterms:W3CDTF">2017-09-04T12:23:00Z</dcterms:modified>
</cp:coreProperties>
</file>